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4C6" w:rsidRPr="00C77C54" w:rsidRDefault="001564C6" w:rsidP="001564C6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C77C54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C77C54">
        <w:rPr>
          <w:rFonts w:ascii="Times New Roman" w:hAnsi="Times New Roman" w:cs="Times New Roman"/>
          <w:b/>
          <w:noProof/>
          <w:sz w:val="24"/>
          <w:szCs w:val="24"/>
        </w:rPr>
        <w:t>1: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One-step growth experiment results for the three phages: A)</w:t>
      </w:r>
      <w:r w:rsidRPr="00C77C5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C77C54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Pr="00C77C54">
        <w:rPr>
          <w:rFonts w:ascii="Times New Roman" w:hAnsi="Times New Roman" w:cs="Times New Roman"/>
          <w:b/>
          <w:sz w:val="24"/>
          <w:szCs w:val="24"/>
        </w:rPr>
        <w:t>ec311,</w:t>
      </w:r>
      <w:r>
        <w:rPr>
          <w:rFonts w:ascii="Times New Roman" w:hAnsi="Times New Roman" w:cs="Times New Roman"/>
          <w:b/>
          <w:sz w:val="24"/>
          <w:szCs w:val="24"/>
        </w:rPr>
        <w:t xml:space="preserve"> B)</w:t>
      </w:r>
      <w:r w:rsidRPr="00C77C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C54">
        <w:rPr>
          <w:rFonts w:ascii="Times New Roman" w:hAnsi="Times New Roman" w:cs="Times New Roman"/>
          <w:b/>
          <w:i/>
          <w:sz w:val="24"/>
          <w:szCs w:val="24"/>
        </w:rPr>
        <w:t xml:space="preserve">K. pneumoniae </w:t>
      </w:r>
      <w:r>
        <w:rPr>
          <w:rFonts w:ascii="Times New Roman" w:hAnsi="Times New Roman" w:cs="Times New Roman"/>
          <w:b/>
          <w:sz w:val="24"/>
          <w:szCs w:val="24"/>
        </w:rPr>
        <w:t>kp235, and C)</w:t>
      </w:r>
      <w:r w:rsidRPr="00C77C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C54">
        <w:rPr>
          <w:rFonts w:ascii="Times New Roman" w:hAnsi="Times New Roman" w:cs="Times New Roman"/>
          <w:b/>
          <w:i/>
          <w:sz w:val="24"/>
          <w:szCs w:val="24"/>
        </w:rPr>
        <w:t xml:space="preserve">E. cloacae </w:t>
      </w:r>
      <w:r w:rsidRPr="00C77C54">
        <w:rPr>
          <w:rFonts w:ascii="Times New Roman" w:hAnsi="Times New Roman" w:cs="Times New Roman"/>
          <w:b/>
          <w:sz w:val="24"/>
          <w:szCs w:val="24"/>
        </w:rPr>
        <w:t>el140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1564C6" w:rsidRDefault="001564C6" w:rsidP="001564C6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6FBEF5E" wp14:editId="6A1AC455">
            <wp:extent cx="3045349" cy="2069705"/>
            <wp:effectExtent l="19050" t="19050" r="22225" b="26035"/>
            <wp:docPr id="11" name="Picture 11" descr="D:\VIT\Phage paper 2018\01Publication Worms 3 phage\For publication\BMC Microbio\Minor revision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VIT\Phage paper 2018\01Publication Worms 3 phage\For publication\BMC Microbio\Minor revision\Picture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9"/>
                    <a:stretch/>
                  </pic:blipFill>
                  <pic:spPr bwMode="auto">
                    <a:xfrm>
                      <a:off x="0" y="0"/>
                      <a:ext cx="3045450" cy="206977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4C6" w:rsidRDefault="001564C6" w:rsidP="001564C6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1FEAF342" wp14:editId="1382E08E">
            <wp:extent cx="3108960" cy="2004180"/>
            <wp:effectExtent l="19050" t="19050" r="15240" b="15240"/>
            <wp:docPr id="12" name="Picture 12" descr="D:\VIT\Phage paper 2018\01Publication Worms 3 phage\For publication\BMC Microbio\Minor revision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VIT\Phage paper 2018\01Publication Worms 3 phage\For publication\BMC Microbio\Minor revision\Picture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5" b="3106"/>
                    <a:stretch/>
                  </pic:blipFill>
                  <pic:spPr bwMode="auto">
                    <a:xfrm>
                      <a:off x="0" y="0"/>
                      <a:ext cx="3112553" cy="200649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64C6" w:rsidRDefault="001564C6" w:rsidP="001564C6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1EED5632" wp14:editId="12106EE5">
            <wp:extent cx="3148075" cy="1900362"/>
            <wp:effectExtent l="0" t="0" r="0" b="5080"/>
            <wp:docPr id="13" name="Picture 13" descr="D:\VIT\Phage paper 2018\01Publication Worms 3 phage\For publication\BMC Microbio\Minor revision\Pic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VIT\Phage paper 2018\01Publication Worms 3 phage\For publication\BMC Microbio\Minor revision\Picture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773" cy="1900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4C6" w:rsidRPr="006A2EF6" w:rsidRDefault="001564C6" w:rsidP="001564C6">
      <w:pPr>
        <w:jc w:val="center"/>
        <w:rPr>
          <w:rFonts w:ascii="Times New Roman" w:hAnsi="Times New Roman" w:cs="Times New Roman"/>
          <w:sz w:val="24"/>
          <w:szCs w:val="24"/>
        </w:rPr>
      </w:pPr>
      <w:r w:rsidRPr="006A2EF6">
        <w:rPr>
          <w:rFonts w:ascii="Times New Roman" w:hAnsi="Times New Roman" w:cs="Times New Roman"/>
          <w:sz w:val="24"/>
          <w:szCs w:val="24"/>
        </w:rPr>
        <w:t>B-burst size; L-latent period</w:t>
      </w:r>
      <w:bookmarkStart w:id="0" w:name="_GoBack"/>
      <w:bookmarkEnd w:id="0"/>
    </w:p>
    <w:sectPr w:rsidR="001564C6" w:rsidRPr="006A2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4C6"/>
    <w:rsid w:val="001564C6"/>
    <w:rsid w:val="00532889"/>
    <w:rsid w:val="00CD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4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4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1</cp:revision>
  <dcterms:created xsi:type="dcterms:W3CDTF">2018-08-13T15:39:00Z</dcterms:created>
  <dcterms:modified xsi:type="dcterms:W3CDTF">2018-08-13T15:40:00Z</dcterms:modified>
</cp:coreProperties>
</file>